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A6CDB" w14:textId="77777777" w:rsidR="00FA0F80" w:rsidRPr="008F7FA6" w:rsidRDefault="00FA0F80" w:rsidP="00FA0F80">
      <w:pPr>
        <w:widowControl/>
        <w:jc w:val="left"/>
        <w:rPr>
          <w:rFonts w:ascii="Times New Roman" w:eastAsia="黑体" w:hAnsi="Times New Roman"/>
          <w:b/>
          <w:bCs/>
          <w:szCs w:val="21"/>
          <w:lang w:bidi="ar"/>
        </w:rPr>
      </w:pPr>
      <w:r w:rsidRPr="0084612E">
        <w:rPr>
          <w:rFonts w:ascii="Times New Roman" w:hAnsi="Times New Roman"/>
          <w:sz w:val="24"/>
          <w:lang w:bidi="ar"/>
        </w:rPr>
        <w:t>Table</w:t>
      </w:r>
      <w:r>
        <w:rPr>
          <w:rFonts w:ascii="Times New Roman" w:hAnsi="Times New Roman"/>
          <w:sz w:val="24"/>
          <w:lang w:bidi="ar"/>
        </w:rPr>
        <w:t xml:space="preserve"> S4</w:t>
      </w:r>
      <w:r w:rsidRPr="0084612E">
        <w:rPr>
          <w:rFonts w:ascii="Times New Roman" w:hAnsi="Times New Roman"/>
          <w:sz w:val="24"/>
          <w:lang w:bidi="ar"/>
        </w:rPr>
        <w:t xml:space="preserve"> Effect of clinical indexes on β</w:t>
      </w:r>
      <w:r>
        <w:rPr>
          <w:rFonts w:ascii="Times New Roman" w:hAnsi="Times New Roman"/>
          <w:sz w:val="24"/>
          <w:lang w:bidi="ar"/>
        </w:rPr>
        <w:t>2M DI in MM patients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88"/>
        <w:gridCol w:w="2262"/>
        <w:gridCol w:w="2173"/>
        <w:gridCol w:w="983"/>
      </w:tblGrid>
      <w:tr w:rsidR="00FA0F80" w14:paraId="48897BE9" w14:textId="77777777" w:rsidTr="00F3156F">
        <w:trPr>
          <w:trHeight w:val="276"/>
        </w:trPr>
        <w:tc>
          <w:tcPr>
            <w:tcW w:w="1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EDFC1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6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AD2EB" w14:textId="77777777" w:rsidR="00FA0F80" w:rsidRDefault="00FA0F80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β2M DI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591D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223ACC32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637355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4C6DFA" w14:textId="77777777" w:rsidR="00FA0F80" w:rsidRDefault="00FA0F80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＞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6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n=9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）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23F174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≤0.63</w:t>
            </w: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n=60</w:t>
            </w: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）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F2BC9E" w14:textId="77777777" w:rsidR="00FA0F80" w:rsidRDefault="00FA0F80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P value</w:t>
            </w:r>
          </w:p>
        </w:tc>
      </w:tr>
      <w:tr w:rsidR="00FA0F80" w14:paraId="3BE17F04" w14:textId="77777777" w:rsidTr="00F3156F">
        <w:trPr>
          <w:trHeight w:val="276"/>
        </w:trPr>
        <w:tc>
          <w:tcPr>
            <w:tcW w:w="1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68FD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08F0B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C90BB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39F7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48</w:t>
            </w:r>
          </w:p>
        </w:tc>
      </w:tr>
      <w:tr w:rsidR="00FA0F80" w14:paraId="55CDA796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7E77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6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760C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6389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A2296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779F401D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1031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6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0F475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ED903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1DE3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4B318059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90A5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EA60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35F3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67349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5</w:t>
            </w:r>
          </w:p>
        </w:tc>
      </w:tr>
      <w:tr w:rsidR="00FA0F80" w14:paraId="56DCA349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C573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B4ED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D45F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90620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0C1F1156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1010E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789D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9E28C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4E197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439F6CB2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BB8E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E99C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1FA43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A817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10</w:t>
            </w:r>
          </w:p>
        </w:tc>
      </w:tr>
      <w:tr w:rsidR="00FA0F80" w14:paraId="604D15B3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9C98C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177umol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5D461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8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62E2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432E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242EFA5B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653A4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77umol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655E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46FC2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0508E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6613B17B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3354" w14:textId="77777777" w:rsidR="00FA0F80" w:rsidRDefault="00FA0F80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DH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8DD34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AFCDD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3968E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</w:t>
            </w:r>
          </w:p>
        </w:tc>
      </w:tr>
      <w:tr w:rsidR="00FA0F80" w14:paraId="77F5955D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CAB1B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45u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CE21B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B0198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119C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60001798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0F31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45u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38EC3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9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9F04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91D92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6BDA6661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60CD7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8027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C2F4F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FCD0E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0.001</w:t>
            </w:r>
          </w:p>
        </w:tc>
      </w:tr>
      <w:tr w:rsidR="00FA0F80" w14:paraId="385A9457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7E57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35g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9A70D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A503A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84E1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188BCB98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96F7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35g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12E89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9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2F70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FA439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2CF30EC0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E3220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E066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7CAC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C798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4</w:t>
            </w:r>
          </w:p>
        </w:tc>
      </w:tr>
      <w:tr w:rsidR="00FA0F80" w14:paraId="11C08494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B13F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100g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7B07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9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99DC6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93C9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30BF2B34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ACD4D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00g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CAE8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E826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A051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1A52594D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93352" w14:textId="77777777" w:rsidR="00FA0F80" w:rsidRDefault="00FA0F80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orrected serum calcium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AAED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33A4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E09FF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67</w:t>
            </w:r>
          </w:p>
        </w:tc>
      </w:tr>
      <w:tr w:rsidR="00FA0F80" w14:paraId="31A6032E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9465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.65mmol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1D416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3154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B151E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1478418F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D77F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.65mmol/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1089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312BC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B49F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14657412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7BFEC" w14:textId="77777777" w:rsidR="00FA0F80" w:rsidRDefault="00FA0F80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L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ight chain typ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AAAAE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CF44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5FC9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8</w:t>
            </w:r>
          </w:p>
        </w:tc>
      </w:tr>
      <w:tr w:rsidR="00FA0F80" w14:paraId="68420168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860C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κ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D33FB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FF1D0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72EE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7DDA8929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CD0D1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λ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BA32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C298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FE11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5D8617DF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E74A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ubtyp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1C7A5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4BC89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1CB6E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96</w:t>
            </w:r>
          </w:p>
        </w:tc>
      </w:tr>
      <w:tr w:rsidR="00FA0F80" w14:paraId="0F0A2D9C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A8D7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ight chain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03058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A412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20302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3B85C552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70E6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avy chain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BD603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DFC3E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B77C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6872A5D0" w14:textId="77777777" w:rsidTr="00F3156F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BA40" w14:textId="77777777" w:rsidR="00FA0F80" w:rsidRDefault="00FA0F80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D5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EC76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44216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809F3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211</w:t>
            </w:r>
          </w:p>
        </w:tc>
      </w:tr>
      <w:tr w:rsidR="00FA0F80" w14:paraId="5ABAB5AE" w14:textId="77777777" w:rsidTr="00FA0F80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00431" w14:textId="77777777" w:rsidR="00FA0F80" w:rsidRDefault="00FA0F80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874B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2AA1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28EB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FA0F80" w14:paraId="3BBF9BD0" w14:textId="77777777" w:rsidTr="00FA0F80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D8CD38" w14:textId="77777777" w:rsidR="00FA0F80" w:rsidRDefault="00FA0F80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+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45C498" w14:textId="77777777" w:rsidR="00FA0F80" w:rsidRDefault="00FA0F80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7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93E09A" w14:textId="77777777" w:rsidR="00FA0F80" w:rsidRDefault="00FA0F80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5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1C1E34" w14:textId="77777777" w:rsidR="00FA0F80" w:rsidRDefault="00FA0F80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</w:tbl>
    <w:p w14:paraId="27D0812A" w14:textId="77777777" w:rsidR="00C25A32" w:rsidRDefault="00C25A32"/>
    <w:sectPr w:rsidR="00C2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80"/>
    <w:rsid w:val="00C25A32"/>
    <w:rsid w:val="00FA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82039"/>
  <w15:chartTrackingRefBased/>
  <w15:docId w15:val="{1DB49CD7-BF68-4FF4-B15F-EA2484BF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FA0F8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恬雨</dc:creator>
  <cp:keywords/>
  <dc:description/>
  <cp:lastModifiedBy>章 恬雨</cp:lastModifiedBy>
  <cp:revision>1</cp:revision>
  <dcterms:created xsi:type="dcterms:W3CDTF">2023-04-08T17:10:00Z</dcterms:created>
  <dcterms:modified xsi:type="dcterms:W3CDTF">2023-04-08T17:11:00Z</dcterms:modified>
</cp:coreProperties>
</file>